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47EBEDA6" w14:textId="77777777" w:rsidR="000E198A" w:rsidRDefault="00000000">
      <w:pPr>
        <w:spacing w:line="480" w:lineRule="auto"/>
        <w:jc w:val="center"/>
      </w:pPr>
      <w:r>
        <w:rPr>
          <w:b/>
          <w:sz w:val="20"/>
          <w:szCs w:val="20"/>
        </w:rPr>
        <w:t>S3 Table. Accession codes for Port Hacking, Sydney datasets (from SRA run table)</w:t>
      </w:r>
    </w:p>
    <w:tbl>
      <w:tblPr>
        <w:tblStyle w:val="a"/>
        <w:tblW w:w="10455" w:type="dxa"/>
        <w:tblInd w:w="-72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85"/>
        <w:gridCol w:w="1485"/>
        <w:gridCol w:w="1905"/>
        <w:gridCol w:w="1620"/>
        <w:gridCol w:w="1860"/>
        <w:gridCol w:w="2100"/>
      </w:tblGrid>
      <w:tr w:rsidR="000E198A" w14:paraId="2F3DDC8C" w14:textId="77777777" w:rsidTr="00A60EE9">
        <w:trPr>
          <w:trHeight w:val="315"/>
        </w:trPr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8E56D" w14:textId="77777777" w:rsidR="000E198A" w:rsidRDefault="00000000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un</w:t>
            </w:r>
          </w:p>
        </w:tc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66490" w14:textId="77777777" w:rsidR="000E198A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BioProject</w:t>
            </w:r>
            <w:proofErr w:type="spellEnd"/>
          </w:p>
        </w:tc>
        <w:tc>
          <w:tcPr>
            <w:tcW w:w="19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C933F" w14:textId="77777777" w:rsidR="000E198A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BioSampleModel</w:t>
            </w:r>
            <w:proofErr w:type="spellEnd"/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9B4CC" w14:textId="77777777" w:rsidR="000E198A" w:rsidRDefault="00000000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ollection_Date</w:t>
            </w:r>
            <w:proofErr w:type="spellEnd"/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9D8F2" w14:textId="77777777" w:rsidR="000E198A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 Name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45F6D" w14:textId="77777777" w:rsidR="000E198A" w:rsidRDefault="00000000">
            <w:pPr>
              <w:widowControl w:val="0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Lat_Lon</w:t>
            </w:r>
            <w:proofErr w:type="spellEnd"/>
          </w:p>
        </w:tc>
      </w:tr>
      <w:tr w:rsidR="000E198A" w14:paraId="0C1B9351" w14:textId="77777777" w:rsidTr="00A60EE9">
        <w:trPr>
          <w:trHeight w:val="315"/>
        </w:trPr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2BBC0" w14:textId="77777777" w:rsidR="000E198A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7609609</w:t>
            </w:r>
          </w:p>
        </w:tc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29AD3C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481422</w:t>
            </w:r>
          </w:p>
        </w:tc>
        <w:tc>
          <w:tcPr>
            <w:tcW w:w="19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7B3A1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genome or environmental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329B7" w14:textId="77777777" w:rsidR="000E198A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-05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41FA2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 Hacking TJ14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FE4EA2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192 S 151.2267 E</w:t>
            </w:r>
          </w:p>
        </w:tc>
      </w:tr>
      <w:tr w:rsidR="000E198A" w14:paraId="04B5918E" w14:textId="77777777" w:rsidTr="00A60EE9">
        <w:trPr>
          <w:trHeight w:val="315"/>
        </w:trPr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F4493" w14:textId="77777777" w:rsidR="000E198A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7609610</w:t>
            </w:r>
          </w:p>
        </w:tc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66D15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481422</w:t>
            </w:r>
          </w:p>
        </w:tc>
        <w:tc>
          <w:tcPr>
            <w:tcW w:w="19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38284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genome or environmental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22CB29" w14:textId="77777777" w:rsidR="000E198A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-06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D8A920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 Hacking TJ15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DD2A89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192 S 151.2267 E</w:t>
            </w:r>
          </w:p>
        </w:tc>
      </w:tr>
      <w:tr w:rsidR="000E198A" w14:paraId="6DDE42EF" w14:textId="77777777" w:rsidTr="00A60EE9">
        <w:trPr>
          <w:trHeight w:val="315"/>
        </w:trPr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DA883" w14:textId="77777777" w:rsidR="000E198A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7609611</w:t>
            </w:r>
          </w:p>
        </w:tc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567EB5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481422</w:t>
            </w:r>
          </w:p>
        </w:tc>
        <w:tc>
          <w:tcPr>
            <w:tcW w:w="19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7CCC7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genome or environmental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7E535" w14:textId="77777777" w:rsidR="000E198A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-09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0DFD8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 Hacking TJ18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84726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192 S 151.2267 E</w:t>
            </w:r>
          </w:p>
        </w:tc>
      </w:tr>
      <w:tr w:rsidR="000E198A" w14:paraId="5939FE52" w14:textId="77777777" w:rsidTr="00A60EE9">
        <w:trPr>
          <w:trHeight w:val="315"/>
        </w:trPr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ACBA1" w14:textId="77777777" w:rsidR="000E198A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7609612</w:t>
            </w:r>
          </w:p>
        </w:tc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29C41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481422</w:t>
            </w:r>
          </w:p>
        </w:tc>
        <w:tc>
          <w:tcPr>
            <w:tcW w:w="19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14F5E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genome or environmental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DEAD42" w14:textId="77777777" w:rsidR="000E198A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-08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963DD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 Hacking TJ17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8F98A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192 S 151.2267 E</w:t>
            </w:r>
          </w:p>
        </w:tc>
      </w:tr>
      <w:tr w:rsidR="000E198A" w14:paraId="355CED73" w14:textId="77777777" w:rsidTr="00A60EE9">
        <w:trPr>
          <w:trHeight w:val="315"/>
        </w:trPr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E6BCE" w14:textId="77777777" w:rsidR="000E198A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7609613</w:t>
            </w:r>
          </w:p>
        </w:tc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A736A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481422</w:t>
            </w:r>
          </w:p>
        </w:tc>
        <w:tc>
          <w:tcPr>
            <w:tcW w:w="19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A581D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genome or environmental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329A0" w14:textId="77777777" w:rsidR="000E198A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-08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0B7D7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 Hacking TJ5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98F59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192 S 151.2267 E</w:t>
            </w:r>
          </w:p>
        </w:tc>
      </w:tr>
      <w:tr w:rsidR="000E198A" w14:paraId="33CE6E7F" w14:textId="77777777" w:rsidTr="00A60EE9">
        <w:trPr>
          <w:trHeight w:val="315"/>
        </w:trPr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E1D62" w14:textId="77777777" w:rsidR="000E198A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7609614</w:t>
            </w:r>
          </w:p>
        </w:tc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A1E51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481422</w:t>
            </w:r>
          </w:p>
        </w:tc>
        <w:tc>
          <w:tcPr>
            <w:tcW w:w="19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B9E62F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genome or environmental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09455" w14:textId="77777777" w:rsidR="000E198A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-09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75312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 Hacking TJ6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AE3B4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192 S 151.2267 E</w:t>
            </w:r>
          </w:p>
        </w:tc>
      </w:tr>
      <w:tr w:rsidR="000E198A" w14:paraId="3CE76807" w14:textId="77777777" w:rsidTr="00A60EE9">
        <w:trPr>
          <w:trHeight w:val="315"/>
        </w:trPr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1CC84" w14:textId="77777777" w:rsidR="000E198A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7609615</w:t>
            </w:r>
          </w:p>
        </w:tc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F9747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481422</w:t>
            </w:r>
          </w:p>
        </w:tc>
        <w:tc>
          <w:tcPr>
            <w:tcW w:w="19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B68E5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genome or environmental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3D475" w14:textId="77777777" w:rsidR="000E198A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-10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A8058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 Hacking TJ7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A82C4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192 S 151.2267 E</w:t>
            </w:r>
          </w:p>
        </w:tc>
      </w:tr>
      <w:tr w:rsidR="000E198A" w14:paraId="73ECB69C" w14:textId="77777777" w:rsidTr="00A60EE9">
        <w:trPr>
          <w:trHeight w:val="315"/>
        </w:trPr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EB1AF" w14:textId="77777777" w:rsidR="000E198A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7609616</w:t>
            </w:r>
          </w:p>
        </w:tc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33195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481422</w:t>
            </w:r>
          </w:p>
        </w:tc>
        <w:tc>
          <w:tcPr>
            <w:tcW w:w="19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20502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genome or environmental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6FC70" w14:textId="77777777" w:rsidR="000E198A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-11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DF1EF2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 Hacking TJ8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B2DD9E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192 S 151.2267 E</w:t>
            </w:r>
          </w:p>
        </w:tc>
      </w:tr>
      <w:tr w:rsidR="000E198A" w14:paraId="13C7B21E" w14:textId="77777777" w:rsidTr="00A60EE9">
        <w:trPr>
          <w:trHeight w:val="315"/>
        </w:trPr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6720F" w14:textId="77777777" w:rsidR="000E198A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7609617</w:t>
            </w:r>
          </w:p>
        </w:tc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29F29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481422</w:t>
            </w:r>
          </w:p>
        </w:tc>
        <w:tc>
          <w:tcPr>
            <w:tcW w:w="19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0CF72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genome or environmental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B32375" w14:textId="77777777" w:rsidR="000E198A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-01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3E737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 Hacking TJ10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AA0D29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192 S 151.2267 E</w:t>
            </w:r>
          </w:p>
        </w:tc>
      </w:tr>
      <w:tr w:rsidR="000E198A" w14:paraId="24AF4956" w14:textId="77777777" w:rsidTr="00A60EE9">
        <w:trPr>
          <w:trHeight w:val="315"/>
        </w:trPr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8E2AA" w14:textId="77777777" w:rsidR="000E198A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7609618</w:t>
            </w:r>
          </w:p>
        </w:tc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C95AF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481422</w:t>
            </w:r>
          </w:p>
        </w:tc>
        <w:tc>
          <w:tcPr>
            <w:tcW w:w="19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73338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genome or environmental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49A40" w14:textId="77777777" w:rsidR="000E198A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-02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E57DA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 Hacking TJ11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CD0E6E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192 S 151.2267 E</w:t>
            </w:r>
          </w:p>
        </w:tc>
      </w:tr>
      <w:tr w:rsidR="000E198A" w14:paraId="63DAB72A" w14:textId="77777777" w:rsidTr="00A60EE9">
        <w:trPr>
          <w:trHeight w:val="315"/>
        </w:trPr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D24A2" w14:textId="77777777" w:rsidR="000E198A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7609619</w:t>
            </w:r>
          </w:p>
        </w:tc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34420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481422</w:t>
            </w:r>
          </w:p>
        </w:tc>
        <w:tc>
          <w:tcPr>
            <w:tcW w:w="19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96169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genome or environmental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AAE45" w14:textId="77777777" w:rsidR="000E198A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-03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C5E96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 Hacking TJ12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5924E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192 S 151.2267 E</w:t>
            </w:r>
          </w:p>
        </w:tc>
      </w:tr>
      <w:tr w:rsidR="000E198A" w14:paraId="2DDA2B7F" w14:textId="77777777" w:rsidTr="00A60EE9">
        <w:trPr>
          <w:trHeight w:val="315"/>
        </w:trPr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1B7C6" w14:textId="77777777" w:rsidR="000E198A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7609620</w:t>
            </w:r>
          </w:p>
        </w:tc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E407E3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481422</w:t>
            </w:r>
          </w:p>
        </w:tc>
        <w:tc>
          <w:tcPr>
            <w:tcW w:w="19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0F6AF4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genome or environmental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86E42B" w14:textId="77777777" w:rsidR="000E198A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-04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BEAB7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 Hacking TJ13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981E95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192 S 151.2267 E</w:t>
            </w:r>
          </w:p>
        </w:tc>
      </w:tr>
      <w:tr w:rsidR="000E198A" w14:paraId="294C32C3" w14:textId="77777777" w:rsidTr="00A60EE9">
        <w:trPr>
          <w:trHeight w:val="315"/>
        </w:trPr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37A3C" w14:textId="77777777" w:rsidR="000E198A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7609621</w:t>
            </w:r>
          </w:p>
        </w:tc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51421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481422</w:t>
            </w:r>
          </w:p>
        </w:tc>
        <w:tc>
          <w:tcPr>
            <w:tcW w:w="19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22901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genome or environmental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BDE3C" w14:textId="77777777" w:rsidR="000E198A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-07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97997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 Hacking TJ16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A6EE0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192 S 151.2267 E</w:t>
            </w:r>
          </w:p>
        </w:tc>
      </w:tr>
      <w:tr w:rsidR="000E198A" w14:paraId="76610AD5" w14:textId="77777777" w:rsidTr="00A60EE9">
        <w:trPr>
          <w:trHeight w:val="315"/>
        </w:trPr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41CD5" w14:textId="77777777" w:rsidR="000E198A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7609622</w:t>
            </w:r>
          </w:p>
        </w:tc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307D9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481422</w:t>
            </w:r>
          </w:p>
        </w:tc>
        <w:tc>
          <w:tcPr>
            <w:tcW w:w="19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0DC0A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genome or environmental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A614B1" w14:textId="77777777" w:rsidR="000E198A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-12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74B8D2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 Hacking TJ9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32723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192 S 151.2267 E</w:t>
            </w:r>
          </w:p>
        </w:tc>
      </w:tr>
      <w:tr w:rsidR="000E198A" w14:paraId="6BCF762B" w14:textId="77777777" w:rsidTr="00A60EE9">
        <w:trPr>
          <w:trHeight w:val="315"/>
        </w:trPr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97229" w14:textId="77777777" w:rsidR="000E198A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R7609623</w:t>
            </w:r>
          </w:p>
        </w:tc>
        <w:tc>
          <w:tcPr>
            <w:tcW w:w="148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D4E36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JNA481422</w:t>
            </w:r>
          </w:p>
        </w:tc>
        <w:tc>
          <w:tcPr>
            <w:tcW w:w="190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E33C0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genome or environmental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42730" w14:textId="77777777" w:rsidR="000E198A" w:rsidRDefault="000000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-07</w:t>
            </w:r>
          </w:p>
        </w:tc>
        <w:tc>
          <w:tcPr>
            <w:tcW w:w="186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03F7E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rt Hacking TJ4</w:t>
            </w:r>
          </w:p>
        </w:tc>
        <w:tc>
          <w:tcPr>
            <w:tcW w:w="21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0A390" w14:textId="77777777" w:rsidR="000E198A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192 S 151.2267 E</w:t>
            </w:r>
          </w:p>
        </w:tc>
      </w:tr>
    </w:tbl>
    <w:p w14:paraId="10F54BEE" w14:textId="77777777" w:rsidR="000E198A" w:rsidRDefault="000E198A"/>
    <w:sectPr w:rsidR="000E198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B2E6B3" w14:textId="77777777" w:rsidR="00621C10" w:rsidRDefault="00621C10" w:rsidP="00A60EE9">
      <w:pPr>
        <w:spacing w:line="240" w:lineRule="auto"/>
      </w:pPr>
      <w:r>
        <w:separator/>
      </w:r>
    </w:p>
  </w:endnote>
  <w:endnote w:type="continuationSeparator" w:id="0">
    <w:p w14:paraId="0B901FEF" w14:textId="77777777" w:rsidR="00621C10" w:rsidRDefault="00621C10" w:rsidP="00A60EE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1C1133" w14:textId="77777777" w:rsidR="00A60EE9" w:rsidRDefault="00A60EE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7D93F5" w14:textId="77777777" w:rsidR="00A60EE9" w:rsidRDefault="00A60EE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8DBD04" w14:textId="77777777" w:rsidR="00A60EE9" w:rsidRDefault="00A60E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701A6" w14:textId="77777777" w:rsidR="00621C10" w:rsidRDefault="00621C10" w:rsidP="00A60EE9">
      <w:pPr>
        <w:spacing w:line="240" w:lineRule="auto"/>
      </w:pPr>
      <w:r>
        <w:separator/>
      </w:r>
    </w:p>
  </w:footnote>
  <w:footnote w:type="continuationSeparator" w:id="0">
    <w:p w14:paraId="096402B9" w14:textId="77777777" w:rsidR="00621C10" w:rsidRDefault="00621C10" w:rsidP="00A60EE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C4F036" w14:textId="77777777" w:rsidR="00A60EE9" w:rsidRDefault="00A60EE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A8F0B7" w14:textId="77777777" w:rsidR="00A60EE9" w:rsidRDefault="00A60EE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E6E607" w14:textId="77777777" w:rsidR="00A60EE9" w:rsidRDefault="00A60EE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198A"/>
    <w:rsid w:val="000E198A"/>
    <w:rsid w:val="00621C10"/>
    <w:rsid w:val="00A60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0CBD9"/>
  <w15:docId w15:val="{24425430-2AE3-6E42-ACED-15A738E8C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60EE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0EE9"/>
  </w:style>
  <w:style w:type="paragraph" w:styleId="Footer">
    <w:name w:val="footer"/>
    <w:basedOn w:val="Normal"/>
    <w:link w:val="FooterChar"/>
    <w:uiPriority w:val="99"/>
    <w:unhideWhenUsed/>
    <w:rsid w:val="00A60EE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0E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idaswar Krishnan</cp:lastModifiedBy>
  <cp:revision>2</cp:revision>
  <dcterms:created xsi:type="dcterms:W3CDTF">2023-03-07T06:21:00Z</dcterms:created>
  <dcterms:modified xsi:type="dcterms:W3CDTF">2023-03-07T06:22:00Z</dcterms:modified>
</cp:coreProperties>
</file>